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471" w:rsidRPr="007F4D6F" w:rsidRDefault="00542471" w:rsidP="00542471">
      <w:pPr>
        <w:rPr>
          <w:b/>
          <w:bCs/>
        </w:rPr>
      </w:pPr>
      <w:bookmarkStart w:id="0" w:name="_GoBack"/>
      <w:bookmarkEnd w:id="0"/>
    </w:p>
    <w:p w:rsidR="00542471" w:rsidRDefault="00542471" w:rsidP="00542471">
      <w:r w:rsidRPr="005E5338">
        <w:rPr>
          <w:b/>
          <w:bCs/>
        </w:rPr>
        <w:t>Table S</w:t>
      </w:r>
      <w:r>
        <w:rPr>
          <w:b/>
          <w:bCs/>
        </w:rPr>
        <w:t>2</w:t>
      </w:r>
      <w:r w:rsidRPr="005E5338">
        <w:rPr>
          <w:b/>
          <w:bCs/>
        </w:rPr>
        <w:t>.</w:t>
      </w:r>
      <w:r w:rsidRPr="006568AC">
        <w:t xml:space="preserve"> Descriptive characteristics of </w:t>
      </w:r>
      <w:r>
        <w:t xml:space="preserve">positive and negative test results in </w:t>
      </w:r>
      <w:r w:rsidRPr="006568AC">
        <w:t>individuals</w:t>
      </w:r>
      <w:r>
        <w:t xml:space="preserve"> </w:t>
      </w:r>
      <w:r w:rsidRPr="006568AC">
        <w:t xml:space="preserve">tested for SARS-CoV-2 </w:t>
      </w:r>
      <w:r>
        <w:t xml:space="preserve">in England for the study population. * </w:t>
      </w:r>
    </w:p>
    <w:tbl>
      <w:tblPr>
        <w:tblW w:w="14616" w:type="dxa"/>
        <w:tblLook w:val="04A0" w:firstRow="1" w:lastRow="0" w:firstColumn="1" w:lastColumn="0" w:noHBand="0" w:noVBand="1"/>
      </w:tblPr>
      <w:tblGrid>
        <w:gridCol w:w="3644"/>
        <w:gridCol w:w="3772"/>
        <w:gridCol w:w="1476"/>
        <w:gridCol w:w="924"/>
        <w:gridCol w:w="1374"/>
        <w:gridCol w:w="1026"/>
        <w:gridCol w:w="1471"/>
        <w:gridCol w:w="929"/>
      </w:tblGrid>
      <w:tr w:rsidR="00542471" w:rsidRPr="006568AC" w:rsidTr="00B00017">
        <w:trPr>
          <w:trHeight w:val="284"/>
        </w:trPr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itiv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gative</w:t>
            </w:r>
          </w:p>
        </w:tc>
      </w:tr>
      <w:tr w:rsidR="00542471" w:rsidRPr="006568AC" w:rsidTr="00B00017">
        <w:trPr>
          <w:trHeight w:val="298"/>
        </w:trPr>
        <w:tc>
          <w:tcPr>
            <w:tcW w:w="3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542471" w:rsidRPr="006568AC" w:rsidTr="00B00017">
        <w:trPr>
          <w:trHeight w:val="298"/>
        </w:trPr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1" w:name="_Hlk82443815"/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st Result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,233,3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.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,475,3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.2%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,757,98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.8%</w:t>
            </w:r>
          </w:p>
        </w:tc>
      </w:tr>
      <w:bookmarkEnd w:id="1"/>
      <w:tr w:rsidR="00542471" w:rsidRPr="006568AC" w:rsidTr="00B00017">
        <w:trPr>
          <w:trHeight w:val="284"/>
        </w:trPr>
        <w:tc>
          <w:tcPr>
            <w:tcW w:w="36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ccination status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Unvaccinat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06,8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5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37,1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2.9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69,6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2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d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5,4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3,7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1,7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xzevria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 dos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025,2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8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25,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5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499,5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9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d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74,2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91,6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3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82,6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irnaty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 dos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659,5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1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49,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3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310,3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4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kevax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do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7,5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1,5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5,9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0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ikevax</w:t>
            </w: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 dos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24,9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4,3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00,6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7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Mixed cour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dose1-2 interval &lt;19 day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,5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1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,4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0+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6,72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9,51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7,20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5-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84,0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8,1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15,8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.7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0-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942,6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7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17,1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5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425,5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7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6-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939,9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6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70,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9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069,3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5.1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923,49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5.9%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54,92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1.2%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168,57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7.7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,304,4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4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18,7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8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585,6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2.2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,4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6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,7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1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Afric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1,9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6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6,7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5,2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Another Asian backgrou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7,7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1,2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6,5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Another Black backgrou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,4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,1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,2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2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Another ethnic backgrou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9,9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1,1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8,7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Ara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2,5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6,4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6,0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Bangladesh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6,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7,4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8,7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Caribbe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3,1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8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6,4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66,2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.1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Chine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4,9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,4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9,5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Indi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83,0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1,6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31,4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Mixed or multiple ethnic group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12,2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4,1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8,1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Pakistan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39,2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6,7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2,5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Prefer not to s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76,6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4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0,4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26,2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.4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,286,3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1.9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184,3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0.3%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,101,92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2.5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HS Region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East of Englan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72,8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0.9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6,8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0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25,9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1.3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69,8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09,6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60,1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Midland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,002,0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9.1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97,1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0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04,8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8.8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North Ea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71,7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6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74,1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8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97,6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5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50,1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.3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231,5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5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18,6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3.8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South Ea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770,9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4.7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91,2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3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579,6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5.4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South Wes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495,8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.5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24,7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71,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9.9%</w:t>
            </w:r>
          </w:p>
        </w:tc>
      </w:tr>
      <w:tr w:rsidR="00542471" w:rsidRPr="006568AC" w:rsidTr="00B00017">
        <w:trPr>
          <w:trHeight w:val="284"/>
        </w:trPr>
        <w:tc>
          <w:tcPr>
            <w:tcW w:w="3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2471" w:rsidRPr="006568AC" w:rsidRDefault="00542471" w:rsidP="00B000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8AC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</w:tr>
    </w:tbl>
    <w:p w:rsidR="00DD1851" w:rsidRDefault="00542471">
      <w:r>
        <w:t>*aged 80 and above and either unvaccinated at the time of onset or first vaccinated before January 4</w:t>
      </w:r>
      <w:r w:rsidRPr="00644E16">
        <w:rPr>
          <w:vertAlign w:val="superscript"/>
        </w:rPr>
        <w:t>th</w:t>
      </w:r>
      <w:r>
        <w:t>, 2021 with onset December 8</w:t>
      </w:r>
      <w:r w:rsidRPr="00644E16">
        <w:rPr>
          <w:vertAlign w:val="superscript"/>
        </w:rPr>
        <w:t>th</w:t>
      </w:r>
      <w:r>
        <w:t>, 2020-September 3rd, 2021 or aged 16 and above and unvaccinated prior to January 4</w:t>
      </w:r>
      <w:r w:rsidRPr="00644E16">
        <w:rPr>
          <w:vertAlign w:val="superscript"/>
        </w:rPr>
        <w:t>th</w:t>
      </w:r>
      <w:r>
        <w:t>, 2021 with onset January 4</w:t>
      </w:r>
      <w:r w:rsidRPr="00644E16">
        <w:rPr>
          <w:vertAlign w:val="superscript"/>
        </w:rPr>
        <w:t>th</w:t>
      </w:r>
      <w:proofErr w:type="gramStart"/>
      <w:r>
        <w:t xml:space="preserve"> 2021</w:t>
      </w:r>
      <w:proofErr w:type="gramEnd"/>
      <w:r>
        <w:t>-September 3rd, 2021.</w:t>
      </w:r>
      <w:r>
        <w:t xml:space="preserve"> </w:t>
      </w:r>
    </w:p>
    <w:sectPr w:rsidR="00DD1851" w:rsidSect="00FA59E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C6455"/>
    <w:multiLevelType w:val="hybridMultilevel"/>
    <w:tmpl w:val="B804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C1FDC"/>
    <w:multiLevelType w:val="hybridMultilevel"/>
    <w:tmpl w:val="6B344554"/>
    <w:lvl w:ilvl="0" w:tplc="7CD6A1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F76C7"/>
    <w:multiLevelType w:val="hybridMultilevel"/>
    <w:tmpl w:val="14F43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9F2481"/>
    <w:multiLevelType w:val="hybridMultilevel"/>
    <w:tmpl w:val="AC3275E2"/>
    <w:lvl w:ilvl="0" w:tplc="1A5ED79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420EF3"/>
    <w:multiLevelType w:val="hybridMultilevel"/>
    <w:tmpl w:val="13609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71"/>
    <w:rsid w:val="002037E4"/>
    <w:rsid w:val="00542471"/>
    <w:rsid w:val="00B9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91E7"/>
  <w15:chartTrackingRefBased/>
  <w15:docId w15:val="{309AB8D2-3F6D-4B61-8AC1-9CB989B8C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471"/>
  </w:style>
  <w:style w:type="paragraph" w:styleId="Heading1">
    <w:name w:val="heading 1"/>
    <w:basedOn w:val="Normal"/>
    <w:next w:val="Normal"/>
    <w:link w:val="Heading1Char"/>
    <w:uiPriority w:val="9"/>
    <w:qFormat/>
    <w:rsid w:val="005424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4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4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2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24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542471"/>
  </w:style>
  <w:style w:type="character" w:styleId="CommentReference">
    <w:name w:val="annotation reference"/>
    <w:basedOn w:val="DefaultParagraphFont"/>
    <w:uiPriority w:val="99"/>
    <w:semiHidden/>
    <w:unhideWhenUsed/>
    <w:rsid w:val="00542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2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4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247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24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4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24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247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4247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47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2471"/>
    <w:pPr>
      <w:spacing w:line="252" w:lineRule="auto"/>
      <w:ind w:left="720"/>
      <w:contextualSpacing/>
      <w:jc w:val="both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4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47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42471"/>
    <w:pPr>
      <w:spacing w:after="0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542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424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24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71"/>
  </w:style>
  <w:style w:type="paragraph" w:styleId="Footer">
    <w:name w:val="footer"/>
    <w:basedOn w:val="Normal"/>
    <w:link w:val="FooterChar"/>
    <w:uiPriority w:val="99"/>
    <w:unhideWhenUsed/>
    <w:rsid w:val="005424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Elise Tessier</cp:lastModifiedBy>
  <cp:revision>1</cp:revision>
  <dcterms:created xsi:type="dcterms:W3CDTF">2021-09-14T17:15:00Z</dcterms:created>
  <dcterms:modified xsi:type="dcterms:W3CDTF">2021-09-14T17:18:00Z</dcterms:modified>
</cp:coreProperties>
</file>